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13473" w14:textId="77777777" w:rsidR="00F0730D" w:rsidRPr="00305EDA" w:rsidRDefault="00F0730D" w:rsidP="00F0730D">
      <w:pPr>
        <w:rPr>
          <w:rFonts w:cstheme="minorHAnsi"/>
          <w:b/>
        </w:rPr>
      </w:pPr>
      <w:r w:rsidRPr="00305EDA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 w:rsidRPr="00305EDA">
        <w:rPr>
          <w:rFonts w:cstheme="minorHAnsi"/>
          <w:b/>
        </w:rPr>
        <w:t xml:space="preserve"> Table</w:t>
      </w:r>
      <w:r>
        <w:rPr>
          <w:rFonts w:cstheme="minorHAnsi"/>
          <w:b/>
        </w:rPr>
        <w:t>.</w:t>
      </w:r>
      <w:r w:rsidRPr="00305EDA">
        <w:rPr>
          <w:rFonts w:cstheme="minorHAnsi"/>
          <w:b/>
        </w:rPr>
        <w:t xml:space="preserve"> Clinical allergy scores </w:t>
      </w:r>
      <w:r w:rsidRPr="00305EDA">
        <w:rPr>
          <w:rFonts w:cstheme="minorHAnsi"/>
          <w:b/>
          <w:vertAlign w:val="superscript"/>
        </w:rPr>
        <w:t>a</w:t>
      </w:r>
      <w:r w:rsidRPr="00305EDA">
        <w:rPr>
          <w:rFonts w:cstheme="minorHAnsi"/>
          <w:b/>
        </w:rPr>
        <w:t xml:space="preserve"> of </w:t>
      </w:r>
      <w:r>
        <w:rPr>
          <w:rFonts w:cstheme="minorHAnsi"/>
          <w:b/>
        </w:rPr>
        <w:t xml:space="preserve">the </w:t>
      </w:r>
      <w:r w:rsidRPr="00305EDA">
        <w:rPr>
          <w:rFonts w:cstheme="minorHAnsi"/>
          <w:b/>
        </w:rPr>
        <w:t>horses b</w:t>
      </w:r>
      <w:r w:rsidRPr="00305EDA">
        <w:rPr>
          <w:rFonts w:cstheme="minorHAnsi"/>
          <w:b/>
          <w:bCs/>
        </w:rPr>
        <w:t xml:space="preserve">etween January to April, November and December when </w:t>
      </w:r>
      <w:r w:rsidRPr="00305EDA">
        <w:rPr>
          <w:rFonts w:cstheme="minorHAnsi"/>
          <w:b/>
          <w:bCs/>
          <w:i/>
          <w:iCs/>
        </w:rPr>
        <w:t>Culicoides</w:t>
      </w:r>
      <w:r w:rsidRPr="00305EDA">
        <w:rPr>
          <w:rFonts w:cstheme="minorHAnsi"/>
          <w:b/>
          <w:bCs/>
        </w:rPr>
        <w:t xml:space="preserve"> was not present in the environment of the horses.</w:t>
      </w:r>
    </w:p>
    <w:tbl>
      <w:tblPr>
        <w:tblpPr w:leftFromText="180" w:rightFromText="180" w:vertAnchor="text" w:horzAnchor="margin" w:tblpY="-18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852"/>
        <w:gridCol w:w="900"/>
        <w:gridCol w:w="1435"/>
        <w:gridCol w:w="720"/>
        <w:gridCol w:w="823"/>
        <w:gridCol w:w="625"/>
        <w:gridCol w:w="718"/>
        <w:gridCol w:w="665"/>
        <w:gridCol w:w="640"/>
        <w:gridCol w:w="669"/>
        <w:gridCol w:w="1710"/>
      </w:tblGrid>
      <w:tr w:rsidR="00F0730D" w:rsidRPr="00305EDA" w14:paraId="7D5CE783" w14:textId="77777777" w:rsidTr="002734D8">
        <w:trPr>
          <w:trHeight w:val="586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ECC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14:paraId="06BA6A30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Horses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388874A0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14:paraId="65EEF903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Year of birth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BD3CE98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 xml:space="preserve">Age </w:t>
            </w:r>
            <w:r w:rsidRPr="00122C59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414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6347" w14:textId="77777777" w:rsidR="00F0730D" w:rsidRPr="00122C59" w:rsidRDefault="00F0730D" w:rsidP="002734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 xml:space="preserve">Allergy score </w:t>
            </w:r>
            <w:r w:rsidRPr="00122C59">
              <w:rPr>
                <w:rFonts w:cstheme="minorHAnsi"/>
                <w:b/>
                <w:bCs/>
                <w:vertAlign w:val="superscript"/>
              </w:rPr>
              <w:t>c</w:t>
            </w:r>
            <w:r w:rsidRPr="00122C59" w:rsidDel="00954B69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122C59">
              <w:rPr>
                <w:rFonts w:eastAsia="Times New Roman" w:cstheme="minorHAnsi"/>
                <w:b/>
                <w:bCs/>
                <w:color w:val="000000"/>
              </w:rPr>
              <w:t xml:space="preserve">without </w:t>
            </w:r>
            <w:r w:rsidRPr="00122C59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Culicoides</w:t>
            </w:r>
            <w:r w:rsidRPr="00122C59">
              <w:rPr>
                <w:rFonts w:eastAsia="Times New Roman" w:cstheme="minorHAnsi"/>
                <w:b/>
                <w:bCs/>
                <w:color w:val="000000"/>
              </w:rPr>
              <w:t xml:space="preserve"> exposure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28526E44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Median (range)</w:t>
            </w:r>
          </w:p>
        </w:tc>
      </w:tr>
      <w:tr w:rsidR="00F0730D" w:rsidRPr="00305EDA" w14:paraId="2BE2B22F" w14:textId="77777777" w:rsidTr="002734D8">
        <w:trPr>
          <w:trHeight w:val="288"/>
        </w:trPr>
        <w:tc>
          <w:tcPr>
            <w:tcW w:w="498" w:type="dxa"/>
            <w:vMerge/>
            <w:shd w:val="clear" w:color="auto" w:fill="auto"/>
            <w:noWrap/>
            <w:vAlign w:val="bottom"/>
            <w:hideMark/>
          </w:tcPr>
          <w:p w14:paraId="702A915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vMerge/>
            <w:shd w:val="clear" w:color="auto" w:fill="auto"/>
            <w:noWrap/>
            <w:vAlign w:val="bottom"/>
            <w:hideMark/>
          </w:tcPr>
          <w:p w14:paraId="2C177188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  <w:hideMark/>
          </w:tcPr>
          <w:p w14:paraId="1A6B32AB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435" w:type="dxa"/>
            <w:vMerge/>
            <w:shd w:val="clear" w:color="auto" w:fill="auto"/>
            <w:noWrap/>
            <w:vAlign w:val="bottom"/>
            <w:hideMark/>
          </w:tcPr>
          <w:p w14:paraId="1D838FCF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bottom"/>
            <w:hideMark/>
          </w:tcPr>
          <w:p w14:paraId="5B30A8D4" w14:textId="77777777" w:rsidR="00F0730D" w:rsidRPr="00122C59" w:rsidRDefault="00F0730D" w:rsidP="002734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4C9A26E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JA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66958DC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FEB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82D659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MA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65F9DC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APR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32F4B7B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NOV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86F905D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cstheme="minorHAnsi"/>
                <w:b/>
                <w:bCs/>
                <w:color w:val="000000"/>
              </w:rPr>
              <w:t>DEC</w:t>
            </w:r>
          </w:p>
        </w:tc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4B02221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0730D" w:rsidRPr="00305EDA" w14:paraId="2B43E166" w14:textId="77777777" w:rsidTr="002734D8">
        <w:trPr>
          <w:trHeight w:val="288"/>
        </w:trPr>
        <w:tc>
          <w:tcPr>
            <w:tcW w:w="49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2DA8925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Allergic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4CC22A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59AB0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902B68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225A5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8EFFBD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99D513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341198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7CF72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228C5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46E415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CD83B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0CAA717F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662AC39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19D96C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AD0E0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AFF166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0C3A2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B209D5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D423B3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E6E14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5C7BD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08B3C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E6127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5E4C8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3 (0-1)</w:t>
            </w:r>
          </w:p>
        </w:tc>
      </w:tr>
      <w:tr w:rsidR="00F0730D" w:rsidRPr="00305EDA" w14:paraId="556D6D78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01D0CD3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5C58D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C8347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92020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650BA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7DE82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A40071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55DF9C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43B55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D8F812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55971E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739D7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(0-1)</w:t>
            </w:r>
          </w:p>
        </w:tc>
      </w:tr>
      <w:tr w:rsidR="00F0730D" w:rsidRPr="00305EDA" w14:paraId="4200D82A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620D831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B6BC64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A35ED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67A93B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82522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96D7F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EE72BB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84EC4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769A07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A3C9C2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23FC8E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0C2C0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5(0-1)</w:t>
            </w:r>
          </w:p>
        </w:tc>
      </w:tr>
      <w:tr w:rsidR="00F0730D" w:rsidRPr="00305EDA" w14:paraId="7AE6A4DE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35719DC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2BE789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25138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96AA6E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92316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27F1B4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147711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C9DBE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7067D1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EF8E61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D9FF64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B8717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-1)</w:t>
            </w:r>
          </w:p>
        </w:tc>
      </w:tr>
      <w:tr w:rsidR="00F0730D" w:rsidRPr="00305EDA" w14:paraId="50E0D08E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7D4FDE8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196B1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2F11A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6C5E11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5998C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8461D0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4D535C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7D7DD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350A97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81512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414389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CBBB6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-1)</w:t>
            </w:r>
          </w:p>
        </w:tc>
      </w:tr>
      <w:tr w:rsidR="00F0730D" w:rsidRPr="00305EDA" w14:paraId="6FC9EE7A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5BADC0A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C3FA0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5B4C4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8973E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2FCB9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9A25F4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52F326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EADE8B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0C6B1D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1A25A4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C6D49D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B6182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1E197690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30CEBBC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605914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A383E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Gelding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06E08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F43D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C3AC24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53B5A6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0922E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68DA66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335A22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B99695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6BD00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5EF7685C" w14:textId="77777777" w:rsidTr="002734D8">
        <w:trPr>
          <w:trHeight w:val="288"/>
        </w:trPr>
        <w:tc>
          <w:tcPr>
            <w:tcW w:w="49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1E6451C" w14:textId="77777777" w:rsidR="00F0730D" w:rsidRPr="00122C59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C59">
              <w:rPr>
                <w:rFonts w:eastAsia="Times New Roman" w:cstheme="minorHAnsi"/>
                <w:b/>
                <w:bCs/>
                <w:color w:val="000000"/>
              </w:rPr>
              <w:t>Non-allergic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F6120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1D40C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D4ABD4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4D16D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37287E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BD4998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612F6D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942FF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00970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1AEDD4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6AF9A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1003A500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546B675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76941B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0BB92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CB615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63163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D57DEE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F0EE9C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2A86E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C86141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EBCF3A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1DCCE0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D7988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467AECB2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76DDB3A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4333B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24BA8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7153B0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85DE1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EA6302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8926EE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4B4B3B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35F1E4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18E5A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D30091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D8CE9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60C228C9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74D7411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E882F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F6254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8023C2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C9FA6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799477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E589E71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8C31D9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052B05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F45253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AB1C72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32465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26ABFA0C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13A3A06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74D732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47499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DE854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AB34A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00FD84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AE95EC3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5E51B1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414CCFF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D320A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09986E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D9480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48600D31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2EA4743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0BB50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2DA7B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87D1D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8A5EC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C62D62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BF6D0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8C6F9A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464D14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ABDD84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01DFD7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91C5D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0470A8D0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27E6F834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2CCAFD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82B9D9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F20A58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7A2060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238ECE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CE50E3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5F4BF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4F12EF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3A3D8CE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FC1223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4A677B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  <w:tr w:rsidR="00F0730D" w:rsidRPr="00305EDA" w14:paraId="1D6B0D75" w14:textId="77777777" w:rsidTr="002734D8">
        <w:trPr>
          <w:trHeight w:val="288"/>
        </w:trPr>
        <w:tc>
          <w:tcPr>
            <w:tcW w:w="498" w:type="dxa"/>
            <w:vMerge/>
            <w:vAlign w:val="center"/>
            <w:hideMark/>
          </w:tcPr>
          <w:p w14:paraId="7108DFD8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8048B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72A05F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Mar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7F3B26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0CE41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D97248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61A855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F83BBCA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BC81857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5A8112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916639C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F829DD" w14:textId="77777777" w:rsidR="00F0730D" w:rsidRPr="00305EDA" w:rsidRDefault="00F0730D" w:rsidP="002734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05EDA">
              <w:rPr>
                <w:rFonts w:eastAsia="Times New Roman" w:cstheme="minorHAnsi"/>
                <w:color w:val="000000"/>
              </w:rPr>
              <w:t>0.0 (0)</w:t>
            </w:r>
          </w:p>
        </w:tc>
      </w:tr>
    </w:tbl>
    <w:p w14:paraId="2EEFF2E2" w14:textId="77777777" w:rsidR="00F0730D" w:rsidRPr="00305EDA" w:rsidRDefault="00F0730D" w:rsidP="00F0730D">
      <w:pPr>
        <w:rPr>
          <w:rFonts w:cstheme="minorHAnsi"/>
        </w:rPr>
      </w:pPr>
      <w:r w:rsidRPr="00305EDA">
        <w:rPr>
          <w:rFonts w:cstheme="minorHAnsi"/>
          <w:vertAlign w:val="superscript"/>
        </w:rPr>
        <w:t>a</w:t>
      </w:r>
      <w:r w:rsidRPr="00305EDA">
        <w:rPr>
          <w:rFonts w:cstheme="minorHAnsi"/>
        </w:rPr>
        <w:t xml:space="preserve"> Clinical allergy scores ranged from 0-10 as described by Miller et al. 2019 [51].</w:t>
      </w:r>
    </w:p>
    <w:p w14:paraId="4645967A" w14:textId="77777777" w:rsidR="00F0730D" w:rsidRDefault="00F0730D" w:rsidP="00F0730D">
      <w:pPr>
        <w:spacing w:line="240" w:lineRule="auto"/>
        <w:rPr>
          <w:rFonts w:eastAsia="Times New Roman" w:cstheme="minorHAnsi"/>
          <w:color w:val="000000"/>
        </w:rPr>
      </w:pPr>
      <w:r w:rsidRPr="00305EDA">
        <w:rPr>
          <w:rFonts w:cstheme="minorHAnsi"/>
          <w:vertAlign w:val="superscript"/>
        </w:rPr>
        <w:t>b</w:t>
      </w:r>
      <w:r w:rsidRPr="00305EDA">
        <w:rPr>
          <w:rFonts w:cstheme="minorHAnsi"/>
        </w:rPr>
        <w:t xml:space="preserve"> Age</w:t>
      </w:r>
      <w:r>
        <w:rPr>
          <w:rFonts w:cstheme="minorHAnsi"/>
        </w:rPr>
        <w:t xml:space="preserve"> in years</w:t>
      </w:r>
      <w:r w:rsidRPr="00305EDA">
        <w:rPr>
          <w:rFonts w:cstheme="minorHAnsi"/>
        </w:rPr>
        <w:t xml:space="preserve"> at time of study, </w:t>
      </w:r>
      <w:r w:rsidRPr="00305EDA">
        <w:rPr>
          <w:rFonts w:eastAsia="Times New Roman" w:cstheme="minorHAnsi"/>
          <w:color w:val="000000"/>
        </w:rPr>
        <w:t>in 2018.</w:t>
      </w:r>
    </w:p>
    <w:p w14:paraId="76AAA002" w14:textId="77777777" w:rsidR="00F0730D" w:rsidRPr="00305EDA" w:rsidRDefault="00F0730D" w:rsidP="00F0730D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c</w:t>
      </w:r>
      <w:r w:rsidRPr="00305EDA">
        <w:rPr>
          <w:rFonts w:cstheme="minorHAnsi"/>
        </w:rPr>
        <w:t xml:space="preserve"> A</w:t>
      </w:r>
      <w:r>
        <w:rPr>
          <w:rFonts w:cstheme="minorHAnsi"/>
        </w:rPr>
        <w:t xml:space="preserve">verage </w:t>
      </w:r>
      <w:r w:rsidRPr="00305EDA">
        <w:rPr>
          <w:rFonts w:cstheme="minorHAnsi"/>
        </w:rPr>
        <w:t xml:space="preserve">allergy score at time of study, </w:t>
      </w:r>
      <w:r w:rsidRPr="00305EDA">
        <w:rPr>
          <w:rFonts w:eastAsia="Times New Roman" w:cstheme="minorHAnsi"/>
          <w:color w:val="000000"/>
        </w:rPr>
        <w:t>in 2018.</w:t>
      </w:r>
    </w:p>
    <w:p w14:paraId="0AC956D4" w14:textId="4C55ACC6" w:rsidR="00F0730D" w:rsidRDefault="00F0730D" w:rsidP="00F0730D">
      <w:pPr>
        <w:spacing w:line="240" w:lineRule="auto"/>
        <w:rPr>
          <w:rFonts w:cstheme="minorHAnsi"/>
          <w:b/>
        </w:rPr>
      </w:pPr>
    </w:p>
    <w:sectPr w:rsidR="00F0730D" w:rsidSect="00446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0D"/>
    <w:rsid w:val="00CC30CD"/>
    <w:rsid w:val="00CE2B2A"/>
    <w:rsid w:val="00F0730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38120"/>
  <w15:chartTrackingRefBased/>
  <w15:docId w15:val="{0F6E8DC1-FA7F-4D20-ABFE-9A465880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3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3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5-18T09:30:00Z</dcterms:created>
  <dcterms:modified xsi:type="dcterms:W3CDTF">2021-05-18T13:59:00Z</dcterms:modified>
</cp:coreProperties>
</file>